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E8BE4" w14:textId="77777777" w:rsidR="0077163B" w:rsidRDefault="0077163B">
      <w:pPr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</w:pPr>
    </w:p>
    <w:p w14:paraId="4CC99BF2" w14:textId="77777777" w:rsidR="0077163B" w:rsidRDefault="00A15541">
      <w:pPr>
        <w:jc w:val="center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b/>
          <w:bCs/>
          <w:sz w:val="21"/>
          <w:szCs w:val="21"/>
          <w:lang w:eastAsia="zh-CN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1"/>
          <w:szCs w:val="21"/>
          <w:lang w:eastAsia="zh-CN"/>
        </w:rPr>
        <w:t>Table 1</w:t>
      </w:r>
      <w:r>
        <w:rPr>
          <w:rFonts w:ascii="Times New Roman" w:eastAsia="宋体" w:hAnsi="Times New Roman" w:cs="Times New Roman"/>
          <w:sz w:val="21"/>
          <w:szCs w:val="21"/>
          <w:lang w:eastAsia="zh-CN"/>
        </w:rPr>
        <w:t xml:space="preserve"> Clinical characteristics of </w:t>
      </w:r>
      <w:r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52</w:t>
      </w:r>
      <w:r>
        <w:rPr>
          <w:rFonts w:ascii="Times New Roman" w:eastAsia="宋体" w:hAnsi="Times New Roman" w:cs="Times New Roman"/>
          <w:sz w:val="21"/>
          <w:szCs w:val="21"/>
          <w:lang w:eastAsia="zh-CN"/>
        </w:rPr>
        <w:t xml:space="preserve"> neonatal cases with</w:t>
      </w:r>
      <w:r>
        <w:rPr>
          <w:rFonts w:ascii="Times New Roman" w:hAnsi="Times New Roman" w:cs="Times New Roman"/>
          <w:sz w:val="21"/>
          <w:szCs w:val="21"/>
        </w:rPr>
        <w:t xml:space="preserve"> NOMID</w:t>
      </w:r>
      <w:r>
        <w:rPr>
          <w:rFonts w:ascii="Times New Roman" w:eastAsia="宋体" w:hAnsi="Times New Roman" w:cs="Times New Roman"/>
          <w:sz w:val="21"/>
          <w:szCs w:val="21"/>
          <w:lang w:eastAsia="zh-CN"/>
        </w:rPr>
        <w:t xml:space="preserve"> reported in</w:t>
      </w:r>
      <w:r>
        <w:rPr>
          <w:rFonts w:ascii="Times New Roman" w:eastAsia="宋体" w:hAnsi="Times New Roman" w:cs="Times New Roman"/>
          <w:lang w:eastAsia="zh-CN"/>
        </w:rPr>
        <w:t xml:space="preserve"> China.</w:t>
      </w:r>
    </w:p>
    <w:tbl>
      <w:tblPr>
        <w:tblStyle w:val="af4"/>
        <w:tblpPr w:leftFromText="180" w:rightFromText="180" w:vertAnchor="page" w:horzAnchor="page" w:tblpX="1598" w:tblpY="2587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813"/>
        <w:gridCol w:w="767"/>
        <w:gridCol w:w="813"/>
        <w:gridCol w:w="1347"/>
        <w:gridCol w:w="813"/>
        <w:gridCol w:w="767"/>
        <w:gridCol w:w="828"/>
        <w:gridCol w:w="828"/>
      </w:tblGrid>
      <w:tr w:rsidR="0077163B" w14:paraId="7F97737E" w14:textId="77777777">
        <w:tc>
          <w:tcPr>
            <w:tcW w:w="0" w:type="auto"/>
            <w:tcBorders>
              <w:bottom w:val="single" w:sz="4" w:space="0" w:color="auto"/>
            </w:tcBorders>
          </w:tcPr>
          <w:p w14:paraId="6D705EF7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0" w:name="_Hlk208071245"/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uthor, Year (Ref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F81196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Guan </w:t>
            </w:r>
          </w:p>
          <w:p w14:paraId="69C751AD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et al. </w:t>
            </w:r>
          </w:p>
          <w:p w14:paraId="1E953DCE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14</w:t>
            </w:r>
          </w:p>
          <w:p w14:paraId="5E70C726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94E94D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Fu </w:t>
            </w:r>
          </w:p>
          <w:p w14:paraId="16C7096A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et al. </w:t>
            </w:r>
          </w:p>
          <w:p w14:paraId="6CC0E433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14</w:t>
            </w:r>
          </w:p>
          <w:p w14:paraId="3EFF5750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C5695C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Zhao</w:t>
            </w:r>
          </w:p>
          <w:p w14:paraId="0467CB56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et al.</w:t>
            </w:r>
          </w:p>
          <w:p w14:paraId="1CF05EB6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15</w:t>
            </w:r>
          </w:p>
          <w:p w14:paraId="4C6E35FF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1A553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Zhang </w:t>
            </w:r>
          </w:p>
          <w:p w14:paraId="7C444086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t al.</w:t>
            </w:r>
          </w:p>
          <w:p w14:paraId="616C4632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  <w:p w14:paraId="11CDCD33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45D99F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Luo </w:t>
            </w:r>
          </w:p>
          <w:p w14:paraId="55BA762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et al. </w:t>
            </w:r>
          </w:p>
          <w:p w14:paraId="6D53F515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  <w:p w14:paraId="48EE1FF0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4C1705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Jiang </w:t>
            </w:r>
          </w:p>
          <w:p w14:paraId="6C1C1D0A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t al.</w:t>
            </w:r>
          </w:p>
          <w:p w14:paraId="0D92FD26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  <w:p w14:paraId="5B065FAA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90D3D4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Zhou </w:t>
            </w:r>
          </w:p>
          <w:p w14:paraId="351B220A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t al.</w:t>
            </w:r>
          </w:p>
          <w:p w14:paraId="6CF5B20C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  <w:p w14:paraId="28BC5D16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4BF007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n</w:t>
            </w:r>
          </w:p>
          <w:p w14:paraId="454430FB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t al.</w:t>
            </w:r>
          </w:p>
          <w:p w14:paraId="6417F15C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  <w:p w14:paraId="05935102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13)</w:t>
            </w:r>
          </w:p>
        </w:tc>
      </w:tr>
      <w:tr w:rsidR="0077163B" w14:paraId="44FEDE81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036AAB2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C3F6DAA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285F0E77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61BAC0DF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54861C74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4-1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37FE6821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4,1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35ED9999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72A53BA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7-2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2DDAFBE9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5</w:t>
            </w:r>
          </w:p>
        </w:tc>
      </w:tr>
      <w:tr w:rsidR="0077163B" w14:paraId="3E89E85D" w14:textId="77777777">
        <w:tc>
          <w:tcPr>
            <w:tcW w:w="0" w:type="auto"/>
            <w:tcBorders>
              <w:tl2br w:val="nil"/>
              <w:tr2bl w:val="nil"/>
            </w:tcBorders>
          </w:tcPr>
          <w:p w14:paraId="00AAD1EF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4473D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702T&gt;A</w:t>
            </w:r>
          </w:p>
          <w:p w14:paraId="411D2440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F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>568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04771E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907G&gt;A</w:t>
            </w:r>
          </w:p>
          <w:p w14:paraId="445A7D2F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>303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815242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2667G&gt;T</w:t>
            </w:r>
          </w:p>
          <w:p w14:paraId="223D942E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K</w:t>
            </w:r>
            <w:proofErr w:type="gram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889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6A7943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913G&gt;A</w:t>
            </w:r>
          </w:p>
          <w:p w14:paraId="22BABCEF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D305N</w:t>
            </w:r>
          </w:p>
          <w:p w14:paraId="70EEDC23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057G&gt;T</w:t>
            </w:r>
          </w:p>
          <w:p w14:paraId="16801737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V353L</w:t>
            </w:r>
          </w:p>
          <w:p w14:paraId="4B074D0E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702T&gt;A</w:t>
            </w:r>
          </w:p>
          <w:p w14:paraId="7223F523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F568I)</w:t>
            </w:r>
          </w:p>
          <w:p w14:paraId="688044DC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703T&gt;A</w:t>
            </w:r>
          </w:p>
          <w:p w14:paraId="1BDEA396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F568Y)</w:t>
            </w:r>
          </w:p>
          <w:p w14:paraId="4736680A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710G&gt;C</w:t>
            </w:r>
          </w:p>
          <w:p w14:paraId="0D422A77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K570N</w:t>
            </w:r>
          </w:p>
          <w:p w14:paraId="3E63E11C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789A&gt;G</w:t>
            </w:r>
          </w:p>
          <w:p w14:paraId="18BFCCC3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597G</w:t>
            </w:r>
          </w:p>
          <w:p w14:paraId="111F034C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991T&gt;C</w:t>
            </w:r>
          </w:p>
          <w:p w14:paraId="6DCE45C3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664T</w:t>
            </w:r>
          </w:p>
          <w:p w14:paraId="1D572ACD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2269G&gt;A</w:t>
            </w:r>
          </w:p>
          <w:p w14:paraId="3411AFBF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>757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59011D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568T&gt;A</w:t>
            </w:r>
          </w:p>
          <w:p w14:paraId="2309750B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F523Y</w:t>
            </w:r>
          </w:p>
          <w:p w14:paraId="3CDBFE37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330T&gt;G</w:t>
            </w:r>
          </w:p>
          <w:p w14:paraId="5EB447F0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F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>444V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38B8B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913G&gt;A</w:t>
            </w:r>
          </w:p>
          <w:p w14:paraId="2C1378AF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>305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209A57F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715A&gt;G</w:t>
            </w:r>
          </w:p>
          <w:p w14:paraId="471EBD65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Y572C</w:t>
            </w:r>
          </w:p>
          <w:p w14:paraId="0154B7BF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711G&gt;C</w:t>
            </w:r>
          </w:p>
          <w:p w14:paraId="2A19BBA8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G571R</w:t>
            </w:r>
          </w:p>
          <w:p w14:paraId="3840E863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991T&gt;C</w:t>
            </w:r>
          </w:p>
          <w:p w14:paraId="2D1FE077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664T</w:t>
            </w:r>
          </w:p>
          <w:p w14:paraId="3AF303C2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991T&gt;C</w:t>
            </w:r>
          </w:p>
          <w:p w14:paraId="17E3EABE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664T</w:t>
            </w:r>
          </w:p>
          <w:p w14:paraId="1DB13685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983G&gt;A</w:t>
            </w:r>
          </w:p>
          <w:p w14:paraId="32854856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G328E</w:t>
            </w:r>
          </w:p>
          <w:p w14:paraId="3E34D1AD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913G&gt;A</w:t>
            </w:r>
          </w:p>
          <w:p w14:paraId="0B5CA9CD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D305N</w:t>
            </w:r>
          </w:p>
          <w:p w14:paraId="7CEAC9AD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918G&gt;T</w:t>
            </w:r>
          </w:p>
          <w:p w14:paraId="5647F87E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E306D</w:t>
            </w:r>
          </w:p>
          <w:p w14:paraId="2214E35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082T&gt;G</w:t>
            </w:r>
          </w:p>
          <w:p w14:paraId="1662A48D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>361W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4F792E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309A&gt;G</w:t>
            </w:r>
          </w:p>
          <w:p w14:paraId="40E8D03F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K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>437E</w:t>
            </w:r>
          </w:p>
        </w:tc>
      </w:tr>
      <w:tr w:rsidR="0077163B" w14:paraId="09497D76" w14:textId="77777777">
        <w:trPr>
          <w:trHeight w:val="739"/>
        </w:trPr>
        <w:tc>
          <w:tcPr>
            <w:tcW w:w="0" w:type="auto"/>
            <w:tcBorders>
              <w:tl2br w:val="nil"/>
              <w:tr2bl w:val="nil"/>
            </w:tcBorders>
          </w:tcPr>
          <w:p w14:paraId="4BA40BB4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at Diagnosi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F61E303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yea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4ED624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79D3DC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7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C15BE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- 16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years (6.4years)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EFF44F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</w:p>
          <w:p w14:paraId="107C208B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F91D90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5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3EFCA9B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3C81BA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</w:p>
        </w:tc>
      </w:tr>
      <w:tr w:rsidR="0077163B" w14:paraId="06C96D08" w14:textId="77777777">
        <w:tc>
          <w:tcPr>
            <w:tcW w:w="0" w:type="auto"/>
            <w:tcBorders>
              <w:tl2br w:val="nil"/>
              <w:tr2bl w:val="nil"/>
            </w:tcBorders>
          </w:tcPr>
          <w:p w14:paraId="635ED6E2" w14:textId="77777777" w:rsidR="0077163B" w:rsidRDefault="00A15541">
            <w:pPr>
              <w:spacing w:after="0" w:line="240" w:lineRule="auto"/>
              <w:ind w:firstLineChars="100" w:firstLine="131"/>
              <w:jc w:val="both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3"/>
                <w:szCs w:val="13"/>
                <w:lang w:eastAsia="zh-CN"/>
              </w:rPr>
              <w:t>Sex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66783A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1F1C3E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8B41D4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692A8C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3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C92101B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F</w:t>
            </w:r>
          </w:p>
          <w:p w14:paraId="1A80AE15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A3200A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10F340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50D35E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M</w:t>
            </w:r>
          </w:p>
        </w:tc>
      </w:tr>
      <w:tr w:rsidR="0077163B" w14:paraId="068E5B24" w14:textId="77777777">
        <w:tc>
          <w:tcPr>
            <w:tcW w:w="0" w:type="auto"/>
            <w:tcBorders>
              <w:tl2br w:val="nil"/>
              <w:tr2bl w:val="nil"/>
            </w:tcBorders>
          </w:tcPr>
          <w:p w14:paraId="78688200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of Onse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503FBF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AA6512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fter birt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F41F7B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689783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h- 6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8950A8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d </w:t>
            </w:r>
          </w:p>
          <w:p w14:paraId="75E83597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5CC5BC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fter birt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1A9C15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E2A2D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h</w:t>
            </w:r>
          </w:p>
        </w:tc>
      </w:tr>
      <w:tr w:rsidR="0077163B" w14:paraId="119F7F2A" w14:textId="77777777">
        <w:tc>
          <w:tcPr>
            <w:tcW w:w="0" w:type="auto"/>
            <w:tcBorders>
              <w:tl2br w:val="nil"/>
              <w:tr2bl w:val="nil"/>
            </w:tcBorders>
          </w:tcPr>
          <w:p w14:paraId="1E4B34BE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ev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332D7F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653E20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0D1510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EDCC92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/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CDDB00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0457604D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7162086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EA7126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/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0388AF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</w:tr>
      <w:tr w:rsidR="0077163B" w14:paraId="18F4499D" w14:textId="77777777">
        <w:tc>
          <w:tcPr>
            <w:tcW w:w="0" w:type="auto"/>
            <w:tcBorders>
              <w:tl2br w:val="nil"/>
              <w:tr2bl w:val="nil"/>
            </w:tcBorders>
          </w:tcPr>
          <w:p w14:paraId="2EDE1CB7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as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0063A3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FB1ED0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D9C6B1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A81F76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/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CBBD53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5B2AC941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77B3FC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407734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/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29E99F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</w:tr>
      <w:tr w:rsidR="0077163B" w14:paraId="535A3934" w14:textId="77777777">
        <w:trPr>
          <w:trHeight w:val="441"/>
        </w:trPr>
        <w:tc>
          <w:tcPr>
            <w:tcW w:w="0" w:type="auto"/>
            <w:tcBorders>
              <w:tl2br w:val="nil"/>
              <w:tr2bl w:val="nil"/>
            </w:tcBorders>
          </w:tcPr>
          <w:p w14:paraId="6EB8BF22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NS Involvem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8976E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A3905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E5A004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3892B2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/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6076F5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19C042A3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C93270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A100F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/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AF4E44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</w:tr>
      <w:tr w:rsidR="0077163B" w14:paraId="21934CA0" w14:textId="77777777">
        <w:tc>
          <w:tcPr>
            <w:tcW w:w="0" w:type="auto"/>
            <w:tcBorders>
              <w:tl2br w:val="nil"/>
              <w:tr2bl w:val="nil"/>
            </w:tcBorders>
          </w:tcPr>
          <w:p w14:paraId="47516A10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SK Involvem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5ED06A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6E3BDC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FB6074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B033CE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/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C054BB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7F5D2E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267FFC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/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208AAF6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</w:tr>
      <w:tr w:rsidR="0077163B" w14:paraId="62BC2BAB" w14:textId="77777777">
        <w:tc>
          <w:tcPr>
            <w:tcW w:w="0" w:type="auto"/>
            <w:tcBorders>
              <w:tl2br w:val="nil"/>
              <w:tr2bl w:val="nil"/>
            </w:tcBorders>
          </w:tcPr>
          <w:p w14:paraId="2AEF64E1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earing Los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FDD28C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83114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F3B01D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C2C410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/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E878BF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6D168D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06C68F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/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FC43A7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</w:tr>
      <w:tr w:rsidR="0077163B" w14:paraId="0CF9AF17" w14:textId="77777777">
        <w:tc>
          <w:tcPr>
            <w:tcW w:w="0" w:type="auto"/>
            <w:tcBorders>
              <w:tl2br w:val="nil"/>
              <w:tr2bl w:val="nil"/>
            </w:tcBorders>
          </w:tcPr>
          <w:p w14:paraId="67E41C54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ye Involvem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51FC138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44611B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4E0188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9D8524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/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5097B8A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  <w:p w14:paraId="47D51F38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1B8920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686C0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/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058630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</w:tr>
      <w:tr w:rsidR="0077163B" w14:paraId="7235A807" w14:textId="77777777">
        <w:tc>
          <w:tcPr>
            <w:tcW w:w="0" w:type="auto"/>
            <w:tcBorders>
              <w:tl2br w:val="nil"/>
              <w:tr2bl w:val="nil"/>
            </w:tcBorders>
          </w:tcPr>
          <w:p w14:paraId="61BEBC0D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ognitive Impairm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412F7D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C7B668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ADB87B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8B1489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/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9F9B0B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0BD595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0D6DC6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392B0E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</w:tr>
      <w:tr w:rsidR="0077163B" w14:paraId="791F4607" w14:textId="77777777">
        <w:tc>
          <w:tcPr>
            <w:tcW w:w="0" w:type="auto"/>
            <w:tcBorders>
              <w:tl2br w:val="nil"/>
              <w:tr2bl w:val="nil"/>
            </w:tcBorders>
          </w:tcPr>
          <w:p w14:paraId="0F7BFCC6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mpaired Growt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29CDE85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115CB2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1E0455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9931D5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/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198314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C69A23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1424ED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/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D98DBD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</w:tr>
      <w:tr w:rsidR="0077163B" w14:paraId="6FA1286B" w14:textId="77777777">
        <w:tc>
          <w:tcPr>
            <w:tcW w:w="0" w:type="auto"/>
            <w:tcBorders>
              <w:tl2br w:val="nil"/>
              <w:tr2bl w:val="nil"/>
            </w:tcBorders>
          </w:tcPr>
          <w:p w14:paraId="3FCE677D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bnormal faci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650471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6861AD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782927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CF8805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/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A21344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  <w:p w14:paraId="19C9DD50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3C1615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C282388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E7F4A5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</w:tr>
      <w:tr w:rsidR="0077163B" w14:paraId="78B4A367" w14:textId="77777777">
        <w:tc>
          <w:tcPr>
            <w:tcW w:w="0" w:type="auto"/>
            <w:tcBorders>
              <w:tl2br w:val="nil"/>
              <w:tr2bl w:val="nil"/>
            </w:tcBorders>
          </w:tcPr>
          <w:p w14:paraId="14987FD8" w14:textId="77777777" w:rsidR="0077163B" w:rsidRDefault="00A15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Lymphadenopathy/ Hepatosplenomegal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6D3565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A638D0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DE4439" w14:textId="77777777" w:rsidR="0077163B" w:rsidRDefault="00A15541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EC358B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/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CEF27B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39427B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B854CE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9A40CC" w14:textId="77777777" w:rsidR="0077163B" w:rsidRDefault="00A15541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</w:tr>
      <w:bookmarkEnd w:id="0"/>
    </w:tbl>
    <w:p w14:paraId="44EDA9B1" w14:textId="77777777" w:rsidR="0077163B" w:rsidRDefault="0077163B">
      <w:pPr>
        <w:jc w:val="both"/>
        <w:rPr>
          <w:rFonts w:ascii="Times New Roman" w:eastAsia="宋体" w:hAnsi="Times New Roman" w:cs="Times New Roman"/>
          <w:lang w:eastAsia="zh-CN"/>
        </w:rPr>
      </w:pPr>
    </w:p>
    <w:p w14:paraId="6C93CE21" w14:textId="77777777" w:rsidR="0077163B" w:rsidRDefault="0077163B">
      <w:pPr>
        <w:jc w:val="both"/>
        <w:rPr>
          <w:rFonts w:ascii="Times New Roman" w:eastAsia="宋体" w:hAnsi="Times New Roman" w:cs="Times New Roman"/>
          <w:lang w:eastAsia="zh-CN"/>
        </w:rPr>
      </w:pPr>
    </w:p>
    <w:p w14:paraId="7D57B83A" w14:textId="77777777" w:rsidR="0077163B" w:rsidRDefault="0077163B">
      <w:pPr>
        <w:jc w:val="both"/>
        <w:rPr>
          <w:rFonts w:ascii="Times New Roman" w:eastAsia="宋体" w:hAnsi="Times New Roman" w:cs="Times New Roman"/>
          <w:lang w:eastAsia="zh-CN"/>
        </w:rPr>
      </w:pPr>
    </w:p>
    <w:p w14:paraId="29438D2C" w14:textId="77777777" w:rsidR="0077163B" w:rsidRDefault="0077163B">
      <w:pPr>
        <w:jc w:val="both"/>
        <w:rPr>
          <w:rFonts w:ascii="Times New Roman" w:eastAsia="宋体" w:hAnsi="Times New Roman" w:cs="Times New Roman"/>
          <w:lang w:eastAsia="zh-CN"/>
        </w:rPr>
      </w:pPr>
    </w:p>
    <w:p w14:paraId="1F8B8D74" w14:textId="77777777" w:rsidR="0077163B" w:rsidRDefault="0077163B">
      <w:pPr>
        <w:jc w:val="both"/>
        <w:rPr>
          <w:rFonts w:ascii="Times New Roman" w:eastAsia="宋体" w:hAnsi="Times New Roman" w:cs="Times New Roman"/>
          <w:lang w:eastAsia="zh-CN"/>
        </w:rPr>
      </w:pPr>
    </w:p>
    <w:p w14:paraId="47BE6505" w14:textId="77777777" w:rsidR="0077163B" w:rsidRDefault="0077163B">
      <w:pPr>
        <w:jc w:val="both"/>
        <w:rPr>
          <w:rFonts w:ascii="Times New Roman" w:eastAsia="宋体" w:hAnsi="Times New Roman" w:cs="Times New Roman"/>
          <w:lang w:eastAsia="zh-CN"/>
        </w:rPr>
      </w:pPr>
    </w:p>
    <w:p w14:paraId="6E364E66" w14:textId="77777777" w:rsidR="0077163B" w:rsidRDefault="0077163B">
      <w:pPr>
        <w:jc w:val="both"/>
        <w:rPr>
          <w:rFonts w:ascii="Times New Roman" w:eastAsia="宋体" w:hAnsi="Times New Roman" w:cs="Times New Roman"/>
          <w:lang w:eastAsia="zh-CN"/>
        </w:rPr>
      </w:pPr>
    </w:p>
    <w:p w14:paraId="346A9A3D" w14:textId="77777777" w:rsidR="0077163B" w:rsidRDefault="0077163B">
      <w:pPr>
        <w:jc w:val="both"/>
        <w:rPr>
          <w:rFonts w:ascii="Times New Roman" w:eastAsia="宋体" w:hAnsi="Times New Roman" w:cs="Times New Roman"/>
          <w:lang w:eastAsia="zh-CN"/>
        </w:rPr>
      </w:pPr>
    </w:p>
    <w:p w14:paraId="78ABE14F" w14:textId="77777777" w:rsidR="0077163B" w:rsidRDefault="0077163B">
      <w:pPr>
        <w:jc w:val="both"/>
        <w:rPr>
          <w:rFonts w:ascii="Times New Roman" w:eastAsia="宋体" w:hAnsi="Times New Roman" w:cs="Times New Roman"/>
          <w:lang w:eastAsia="zh-CN"/>
        </w:rPr>
      </w:pPr>
    </w:p>
    <w:p w14:paraId="11C8E9F5" w14:textId="77777777" w:rsidR="00CE0A6F" w:rsidRDefault="00CE0A6F">
      <w:pPr>
        <w:jc w:val="both"/>
        <w:rPr>
          <w:rFonts w:ascii="Times New Roman" w:eastAsia="宋体" w:hAnsi="Times New Roman" w:cs="Times New Roman"/>
          <w:lang w:eastAsia="zh-CN"/>
        </w:rPr>
      </w:pPr>
    </w:p>
    <w:p w14:paraId="63C4188B" w14:textId="2FB54F73" w:rsidR="00CE0A6F" w:rsidRDefault="00CE0A6F">
      <w:pPr>
        <w:jc w:val="both"/>
        <w:rPr>
          <w:rFonts w:ascii="Times New Roman" w:eastAsia="宋体" w:hAnsi="Times New Roman" w:cs="Times New Roman"/>
          <w:lang w:eastAsia="zh-CN"/>
        </w:rPr>
      </w:pPr>
      <w:r w:rsidRPr="00CE0A6F">
        <w:rPr>
          <w:rFonts w:ascii="Times New Roman" w:eastAsia="宋体" w:hAnsi="Times New Roman" w:cs="Times New Roman"/>
          <w:b/>
          <w:lang w:eastAsia="zh-CN"/>
        </w:rPr>
        <w:lastRenderedPageBreak/>
        <w:t>Supplementary Table 1</w:t>
      </w:r>
      <w:r w:rsidRPr="00CE0A6F">
        <w:rPr>
          <w:rFonts w:ascii="Times New Roman" w:eastAsia="宋体" w:hAnsi="Times New Roman" w:cs="Times New Roman"/>
          <w:lang w:eastAsia="zh-CN"/>
        </w:rPr>
        <w:t xml:space="preserve"> Continued</w:t>
      </w:r>
    </w:p>
    <w:tbl>
      <w:tblPr>
        <w:tblStyle w:val="af4"/>
        <w:tblpPr w:leftFromText="180" w:rightFromText="180" w:vertAnchor="page" w:horzAnchor="margin" w:tblpY="1985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076"/>
        <w:gridCol w:w="821"/>
        <w:gridCol w:w="813"/>
        <w:gridCol w:w="549"/>
        <w:gridCol w:w="836"/>
        <w:gridCol w:w="841"/>
        <w:gridCol w:w="813"/>
        <w:gridCol w:w="828"/>
        <w:gridCol w:w="828"/>
      </w:tblGrid>
      <w:tr w:rsidR="004A0174" w14:paraId="7E2C5349" w14:textId="77777777" w:rsidTr="004A0174">
        <w:tc>
          <w:tcPr>
            <w:tcW w:w="0" w:type="auto"/>
            <w:tcBorders>
              <w:bottom w:val="single" w:sz="4" w:space="0" w:color="auto"/>
            </w:tcBorders>
          </w:tcPr>
          <w:p w14:paraId="3057DAFA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uthor, Year (Ref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787446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Xie</w:t>
            </w:r>
          </w:p>
          <w:p w14:paraId="691177E5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et al.</w:t>
            </w:r>
          </w:p>
          <w:p w14:paraId="5E317D8E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023</w:t>
            </w:r>
          </w:p>
          <w:p w14:paraId="2BAAA9F9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4772D3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Zhao</w:t>
            </w:r>
          </w:p>
          <w:p w14:paraId="490CD96D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et al</w:t>
            </w:r>
          </w:p>
          <w:p w14:paraId="0CFDFD19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4</w:t>
            </w:r>
          </w:p>
          <w:p w14:paraId="06E35B09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282F86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hangguan</w:t>
            </w:r>
          </w:p>
          <w:p w14:paraId="2FB41DEB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et al</w:t>
            </w:r>
          </w:p>
          <w:p w14:paraId="2BEC8BFA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4</w:t>
            </w:r>
          </w:p>
          <w:p w14:paraId="2CC2B3DD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1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AE80C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Zhang </w:t>
            </w:r>
          </w:p>
          <w:p w14:paraId="3A24E821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et al. </w:t>
            </w:r>
          </w:p>
          <w:p w14:paraId="34EA16AD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3</w:t>
            </w:r>
          </w:p>
          <w:p w14:paraId="1374B8C7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1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E15A2B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Shu</w:t>
            </w:r>
          </w:p>
          <w:p w14:paraId="034D2673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et al. </w:t>
            </w:r>
          </w:p>
          <w:p w14:paraId="41C8C2F3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3</w:t>
            </w:r>
          </w:p>
          <w:p w14:paraId="4DEBAE75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1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90A89A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Zhu</w:t>
            </w:r>
          </w:p>
          <w:p w14:paraId="79A0FD93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et al.</w:t>
            </w:r>
          </w:p>
          <w:p w14:paraId="302CE43E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4</w:t>
            </w:r>
          </w:p>
          <w:p w14:paraId="453CF178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8655B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Ma</w:t>
            </w:r>
          </w:p>
          <w:p w14:paraId="332528F4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t al.</w:t>
            </w:r>
          </w:p>
          <w:p w14:paraId="33A0EAC3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4</w:t>
            </w:r>
          </w:p>
          <w:p w14:paraId="3F5B17AD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2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A823B6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Ruan </w:t>
            </w:r>
          </w:p>
          <w:p w14:paraId="616ECB1E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et al. </w:t>
            </w:r>
          </w:p>
          <w:p w14:paraId="72731B1B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5</w:t>
            </w:r>
          </w:p>
          <w:p w14:paraId="44E3D983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(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1C566C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ur case</w:t>
            </w:r>
          </w:p>
        </w:tc>
      </w:tr>
      <w:tr w:rsidR="004A0174" w14:paraId="4975E8C3" w14:textId="77777777" w:rsidTr="004A0174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058400A6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34198DCA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53613BAC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543B25A7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8,2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C204E48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30,3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E681F75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32-4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B8BBCB8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44-4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3AD3CA5E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6A0744CC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33E73F58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52</w:t>
            </w:r>
          </w:p>
        </w:tc>
      </w:tr>
      <w:tr w:rsidR="004A0174" w14:paraId="784B9BA6" w14:textId="77777777" w:rsidTr="004A0174">
        <w:trPr>
          <w:trHeight w:val="3879"/>
        </w:trPr>
        <w:tc>
          <w:tcPr>
            <w:tcW w:w="0" w:type="auto"/>
            <w:tcBorders>
              <w:tl2br w:val="nil"/>
              <w:tr2bl w:val="nil"/>
            </w:tcBorders>
          </w:tcPr>
          <w:p w14:paraId="4B6F59DB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D6F84F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1718T&gt;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，</w:t>
            </w:r>
            <w:proofErr w:type="gram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p.L</w:t>
            </w:r>
            <w:proofErr w:type="gram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573W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00A8B2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210G&gt;C</w:t>
            </w:r>
          </w:p>
          <w:p w14:paraId="0F547EC5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V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>404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9017B2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311G&gt;T</w:t>
            </w:r>
          </w:p>
          <w:p w14:paraId="2DE9D01F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K437N</w:t>
            </w:r>
          </w:p>
          <w:p w14:paraId="7DE20189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785G &gt;C</w:t>
            </w:r>
          </w:p>
          <w:p w14:paraId="6261E186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>262P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15BC27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D</w:t>
            </w:r>
          </w:p>
          <w:p w14:paraId="3CE00247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C43D06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1336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&gt;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G</w:t>
            </w:r>
          </w:p>
          <w:p w14:paraId="1B660A37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. F446V</w:t>
            </w:r>
          </w:p>
          <w:p w14:paraId="34A29D59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1223T &gt; C</w:t>
            </w:r>
          </w:p>
          <w:p w14:paraId="5D7B301A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. M408T</w:t>
            </w:r>
          </w:p>
          <w:p w14:paraId="59F14E4E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1710G &gt; T</w:t>
            </w:r>
          </w:p>
          <w:p w14:paraId="1955DFA7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. K570N</w:t>
            </w:r>
          </w:p>
          <w:p w14:paraId="0E71D0EE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931T &gt; G</w:t>
            </w:r>
          </w:p>
          <w:p w14:paraId="3F68E3F9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. F311V</w:t>
            </w:r>
          </w:p>
          <w:p w14:paraId="35FE9310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796C&gt;T</w:t>
            </w:r>
          </w:p>
          <w:p w14:paraId="025C8ADB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. L266F</w:t>
            </w:r>
          </w:p>
          <w:p w14:paraId="3347B652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1223T &gt; C</w:t>
            </w:r>
          </w:p>
          <w:p w14:paraId="612A3B8F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. M408T</w:t>
            </w:r>
          </w:p>
          <w:p w14:paraId="2C3BD0A4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1703T&gt;A</w:t>
            </w:r>
          </w:p>
          <w:p w14:paraId="0DBFE871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. F568Y</w:t>
            </w:r>
          </w:p>
          <w:p w14:paraId="1644E7C2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796C&gt;T</w:t>
            </w:r>
          </w:p>
          <w:p w14:paraId="6C7BB37F" w14:textId="77777777" w:rsidR="004A0174" w:rsidRDefault="004A0174" w:rsidP="004A0174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L266F</w:t>
            </w:r>
          </w:p>
          <w:p w14:paraId="60A20DEA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 907G&gt;T</w:t>
            </w:r>
          </w:p>
          <w:p w14:paraId="43FCB0BC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. D303N</w:t>
            </w:r>
          </w:p>
          <w:p w14:paraId="5014F742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 998G&gt;T</w:t>
            </w:r>
          </w:p>
          <w:p w14:paraId="4F5E8C72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.S333I</w:t>
            </w:r>
          </w:p>
          <w:p w14:paraId="793ED9B6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913G&gt;A</w:t>
            </w:r>
          </w:p>
          <w:p w14:paraId="7B331552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. D305N</w:t>
            </w:r>
          </w:p>
          <w:p w14:paraId="71C5F4E1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1711G&gt;C</w:t>
            </w:r>
          </w:p>
          <w:p w14:paraId="525052F3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 G571R</w:t>
            </w:r>
          </w:p>
          <w:p w14:paraId="6E8B0DD0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79DE716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B72104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797T&gt;C</w:t>
            </w:r>
          </w:p>
          <w:p w14:paraId="1F7A711E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L266P</w:t>
            </w:r>
          </w:p>
          <w:p w14:paraId="37525D7F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c.1006A&gt;G</w:t>
            </w:r>
          </w:p>
          <w:p w14:paraId="6DD9A38E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I336V</w:t>
            </w:r>
          </w:p>
          <w:p w14:paraId="5164774B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1710G &gt; T</w:t>
            </w:r>
          </w:p>
          <w:p w14:paraId="16416A1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K570N</w:t>
            </w:r>
          </w:p>
          <w:p w14:paraId="668EBE47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  <w:t>c.1892G&gt;T</w:t>
            </w:r>
          </w:p>
          <w:p w14:paraId="0D269B2A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C631F</w:t>
            </w:r>
          </w:p>
          <w:p w14:paraId="1D1B46EB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444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&gt;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T</w:t>
            </w:r>
          </w:p>
          <w:p w14:paraId="3A7C62BD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I482F</w:t>
            </w:r>
          </w:p>
          <w:p w14:paraId="50E4BD6F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1210G&gt;C</w:t>
            </w:r>
          </w:p>
          <w:p w14:paraId="72441DD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V</w:t>
            </w:r>
            <w:proofErr w:type="gramEnd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404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38DA9B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444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&gt;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T</w:t>
            </w:r>
          </w:p>
          <w:p w14:paraId="3227339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I</w:t>
            </w:r>
            <w:proofErr w:type="gramEnd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482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F2118D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.1006A&gt;G</w:t>
            </w:r>
          </w:p>
          <w:p w14:paraId="759819D3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I336V</w:t>
            </w:r>
          </w:p>
          <w:p w14:paraId="6723980E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8D3A35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.2263G&gt;A</w:t>
            </w:r>
          </w:p>
          <w:p w14:paraId="53FEFD63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p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>755R</w:t>
            </w:r>
          </w:p>
        </w:tc>
      </w:tr>
      <w:tr w:rsidR="004A0174" w14:paraId="62831450" w14:textId="77777777" w:rsidTr="004A0174">
        <w:trPr>
          <w:trHeight w:val="731"/>
        </w:trPr>
        <w:tc>
          <w:tcPr>
            <w:tcW w:w="0" w:type="auto"/>
            <w:tcBorders>
              <w:tl2br w:val="nil"/>
              <w:tr2bl w:val="nil"/>
            </w:tcBorders>
          </w:tcPr>
          <w:p w14:paraId="079F2399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at Diagnosi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255475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.9 year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260F54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o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26E90D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.5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</w:p>
          <w:p w14:paraId="28C761E7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03AE04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3793CA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.5year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2D7909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9.5m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892124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0year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C937DF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4mo</w:t>
            </w:r>
          </w:p>
          <w:p w14:paraId="77713F06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8BC14A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</w:p>
        </w:tc>
      </w:tr>
      <w:tr w:rsidR="004A0174" w14:paraId="03DB6576" w14:textId="77777777" w:rsidTr="004A0174">
        <w:tc>
          <w:tcPr>
            <w:tcW w:w="0" w:type="auto"/>
            <w:tcBorders>
              <w:tl2br w:val="nil"/>
              <w:tr2bl w:val="nil"/>
            </w:tcBorders>
          </w:tcPr>
          <w:p w14:paraId="59AF387F" w14:textId="77777777" w:rsidR="004A0174" w:rsidRDefault="004A0174" w:rsidP="004A0174">
            <w:pPr>
              <w:spacing w:after="0" w:line="240" w:lineRule="auto"/>
              <w:ind w:firstLineChars="100" w:firstLine="131"/>
              <w:jc w:val="both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3"/>
                <w:szCs w:val="13"/>
                <w:lang w:eastAsia="zh-CN"/>
              </w:rPr>
              <w:t>Sex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174E82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2B9A0F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C1FA34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M</w:t>
            </w:r>
          </w:p>
          <w:p w14:paraId="7EA8850A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204BD0E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M</w:t>
            </w:r>
          </w:p>
          <w:p w14:paraId="2AD595A2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DA2FA2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5F</w:t>
            </w:r>
          </w:p>
          <w:p w14:paraId="73623423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7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771E33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3M</w:t>
            </w:r>
          </w:p>
          <w:p w14:paraId="09CE4B32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3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276746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B1C56A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EF5D4F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F</w:t>
            </w:r>
          </w:p>
        </w:tc>
      </w:tr>
      <w:tr w:rsidR="004A0174" w14:paraId="5B99D837" w14:textId="77777777" w:rsidTr="004A0174">
        <w:tc>
          <w:tcPr>
            <w:tcW w:w="0" w:type="auto"/>
            <w:tcBorders>
              <w:tl2br w:val="nil"/>
              <w:tr2bl w:val="nil"/>
            </w:tcBorders>
          </w:tcPr>
          <w:p w14:paraId="12D01778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of Onse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210187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After</w:t>
            </w:r>
          </w:p>
          <w:p w14:paraId="114474F5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birt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47977A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8AC6D5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eonat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FADD54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09B469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-4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5AF243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.5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0CF78A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6m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814513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eonate</w:t>
            </w:r>
          </w:p>
          <w:p w14:paraId="6D439881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3E8C51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h</w:t>
            </w:r>
          </w:p>
        </w:tc>
      </w:tr>
      <w:tr w:rsidR="004A0174" w14:paraId="20C5361A" w14:textId="77777777" w:rsidTr="004A0174">
        <w:tc>
          <w:tcPr>
            <w:tcW w:w="0" w:type="auto"/>
            <w:tcBorders>
              <w:tl2br w:val="nil"/>
              <w:tr2bl w:val="nil"/>
            </w:tcBorders>
          </w:tcPr>
          <w:p w14:paraId="38089930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ev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E98CCC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CB3716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D0D440D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/2</w:t>
            </w:r>
          </w:p>
          <w:p w14:paraId="20F86045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91FDB9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/2</w:t>
            </w:r>
          </w:p>
          <w:p w14:paraId="42BF8710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AD372C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2/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2A5BF7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6/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C16E96C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2605B425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DCB619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0542C1F0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16DA65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</w:tr>
      <w:tr w:rsidR="004A0174" w14:paraId="17C7AB1B" w14:textId="77777777" w:rsidTr="004A0174">
        <w:tc>
          <w:tcPr>
            <w:tcW w:w="0" w:type="auto"/>
            <w:tcBorders>
              <w:tl2br w:val="nil"/>
              <w:tr2bl w:val="nil"/>
            </w:tcBorders>
          </w:tcPr>
          <w:p w14:paraId="48B93C04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as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540449E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9508BD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7CFC00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/2</w:t>
            </w:r>
          </w:p>
          <w:p w14:paraId="3ADC4E76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BAE32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/2</w:t>
            </w:r>
          </w:p>
          <w:p w14:paraId="0CA82FCD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3E718A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2/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96791A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6/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B0963D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39807A0D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D7210A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281B27B8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CF8254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</w:tr>
      <w:tr w:rsidR="004A0174" w14:paraId="2667AB03" w14:textId="77777777" w:rsidTr="004A0174">
        <w:trPr>
          <w:trHeight w:val="441"/>
        </w:trPr>
        <w:tc>
          <w:tcPr>
            <w:tcW w:w="0" w:type="auto"/>
            <w:tcBorders>
              <w:tl2br w:val="nil"/>
              <w:tr2bl w:val="nil"/>
            </w:tcBorders>
          </w:tcPr>
          <w:p w14:paraId="61FBF56F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NS Involvem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03A03B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26C968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0969AF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/2</w:t>
            </w:r>
          </w:p>
          <w:p w14:paraId="3B281C5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D31CAE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/2</w:t>
            </w:r>
          </w:p>
          <w:p w14:paraId="19FFFD1B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9DA9A3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1/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8187DE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6/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460538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1C4330AE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AF35F0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54B510E7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564A28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</w:tr>
      <w:tr w:rsidR="004A0174" w14:paraId="595F8BE9" w14:textId="77777777" w:rsidTr="004A0174">
        <w:tc>
          <w:tcPr>
            <w:tcW w:w="0" w:type="auto"/>
            <w:tcBorders>
              <w:tl2br w:val="nil"/>
              <w:tr2bl w:val="nil"/>
            </w:tcBorders>
          </w:tcPr>
          <w:p w14:paraId="72185AB1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SK Involvem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5C38E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FEDDE4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93389D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/2</w:t>
            </w:r>
          </w:p>
          <w:p w14:paraId="69EFAF22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1E8BDC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  <w:p w14:paraId="4DE84EF6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  <w:p w14:paraId="642A1D9D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BEFF9B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0/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60A28B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5/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48820A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36B1A7C7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7E5795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F2C440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</w:tr>
      <w:tr w:rsidR="004A0174" w14:paraId="1B561CC4" w14:textId="77777777" w:rsidTr="004A0174">
        <w:tc>
          <w:tcPr>
            <w:tcW w:w="0" w:type="auto"/>
            <w:tcBorders>
              <w:tl2br w:val="nil"/>
              <w:tr2bl w:val="nil"/>
            </w:tcBorders>
          </w:tcPr>
          <w:p w14:paraId="4187607C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earing Los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8D42AD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43A138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8CA7ED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  <w:p w14:paraId="5313187C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9F2624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/2</w:t>
            </w:r>
          </w:p>
          <w:p w14:paraId="5A86E56E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1C8934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6/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C8340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4/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7FF954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548D0C17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15C2DF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  <w:p w14:paraId="57E1A9CB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3BC736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</w:tr>
      <w:tr w:rsidR="004A0174" w14:paraId="528F6C69" w14:textId="77777777" w:rsidTr="004A0174">
        <w:tc>
          <w:tcPr>
            <w:tcW w:w="0" w:type="auto"/>
            <w:tcBorders>
              <w:tl2br w:val="nil"/>
              <w:tr2bl w:val="nil"/>
            </w:tcBorders>
          </w:tcPr>
          <w:p w14:paraId="519A3CE1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ye Involvem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51E6DFD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6E4C1E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6AE02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2C254BE6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DD7E6A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/2</w:t>
            </w:r>
          </w:p>
          <w:p w14:paraId="25476367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BD376A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8/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03C4E8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5/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A5EB99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D</w:t>
            </w:r>
          </w:p>
          <w:p w14:paraId="734C1509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CFECE9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C07D2F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</w:tr>
      <w:tr w:rsidR="004A0174" w14:paraId="4F1412C7" w14:textId="77777777" w:rsidTr="004A0174">
        <w:tc>
          <w:tcPr>
            <w:tcW w:w="0" w:type="auto"/>
            <w:tcBorders>
              <w:tl2br w:val="nil"/>
              <w:tr2bl w:val="nil"/>
            </w:tcBorders>
          </w:tcPr>
          <w:p w14:paraId="633EC731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ognitive Impairm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6C94D7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96E77B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3B1866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023DC2C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C232AA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/2</w:t>
            </w:r>
          </w:p>
          <w:p w14:paraId="171E83D2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B3BD86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7A73ED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BE386B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42873B4F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FB28C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5752E6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</w:tr>
      <w:tr w:rsidR="004A0174" w14:paraId="61B93ACC" w14:textId="77777777" w:rsidTr="004A0174">
        <w:trPr>
          <w:trHeight w:val="291"/>
        </w:trPr>
        <w:tc>
          <w:tcPr>
            <w:tcW w:w="0" w:type="auto"/>
            <w:tcBorders>
              <w:tl2br w:val="nil"/>
              <w:tr2bl w:val="nil"/>
            </w:tcBorders>
          </w:tcPr>
          <w:p w14:paraId="5021323C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mpaired Growt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910EC0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6BEFA54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3A38FB8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CD6F45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  <w:p w14:paraId="28327359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7FE989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/2</w:t>
            </w:r>
          </w:p>
          <w:p w14:paraId="702EFC3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8DD252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8/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CA6AA2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4/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699055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38D2F1A9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8D9FA3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31EF61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</w:tr>
      <w:tr w:rsidR="004A0174" w14:paraId="1D3624B5" w14:textId="77777777" w:rsidTr="004A0174">
        <w:tc>
          <w:tcPr>
            <w:tcW w:w="0" w:type="auto"/>
            <w:tcBorders>
              <w:tl2br w:val="nil"/>
              <w:tr2bl w:val="nil"/>
            </w:tcBorders>
          </w:tcPr>
          <w:p w14:paraId="1A1186CB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bnormal faci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6CD5B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4EA6C4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608146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D</w:t>
            </w:r>
          </w:p>
          <w:p w14:paraId="004C2CA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558D9EF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AD5734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2/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F742A3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1/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C44B9F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6D95D585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2D4974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D</w:t>
            </w:r>
          </w:p>
          <w:p w14:paraId="6C679D9C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166BE5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</w:tr>
      <w:tr w:rsidR="004A0174" w14:paraId="63906BF0" w14:textId="77777777" w:rsidTr="004A0174">
        <w:tc>
          <w:tcPr>
            <w:tcW w:w="0" w:type="auto"/>
            <w:tcBorders>
              <w:tl2br w:val="nil"/>
              <w:tr2bl w:val="nil"/>
            </w:tcBorders>
          </w:tcPr>
          <w:p w14:paraId="412AF88A" w14:textId="77777777" w:rsidR="004A0174" w:rsidRDefault="004A0174" w:rsidP="004A01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Lymphadenopathy/ Hepatosplenomegal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8D963C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C935F1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273697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1F66291B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43BA2A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49B06E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3/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023744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2/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0EF43C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+</w:t>
            </w:r>
          </w:p>
          <w:p w14:paraId="60BC750A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E2F945" w14:textId="77777777" w:rsidR="004A0174" w:rsidRDefault="004A0174" w:rsidP="004A0174">
            <w:pPr>
              <w:spacing w:after="0" w:line="240" w:lineRule="auto"/>
              <w:rPr>
                <w:rFonts w:ascii="Times New Roman" w:eastAsia="宋体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  <w:lang w:eastAsia="zh-CN"/>
              </w:rPr>
              <w:t>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6819079" w14:textId="77777777" w:rsidR="004A0174" w:rsidRDefault="004A0174" w:rsidP="004A0174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</w:tr>
    </w:tbl>
    <w:p w14:paraId="6CF89983" w14:textId="77777777" w:rsidR="004A0174" w:rsidRDefault="004A0174">
      <w:pPr>
        <w:jc w:val="both"/>
        <w:rPr>
          <w:rFonts w:ascii="Times New Roman" w:eastAsia="宋体" w:hAnsi="Times New Roman" w:cs="Times New Roman"/>
          <w:lang w:eastAsia="zh-CN"/>
        </w:rPr>
      </w:pPr>
    </w:p>
    <w:p w14:paraId="7D3F9037" w14:textId="620EAFB3" w:rsidR="00CE0A6F" w:rsidRDefault="00CE0A6F">
      <w:pPr>
        <w:jc w:val="both"/>
        <w:rPr>
          <w:rFonts w:ascii="Times New Roman" w:eastAsia="宋体" w:hAnsi="Times New Roman" w:cs="Times New Roman"/>
          <w:lang w:eastAsia="zh-CN"/>
        </w:rPr>
      </w:pPr>
      <w:r w:rsidRPr="00CE0A6F">
        <w:rPr>
          <w:rFonts w:ascii="Times New Roman" w:eastAsia="宋体" w:hAnsi="Times New Roman" w:cs="Times New Roman"/>
          <w:lang w:eastAsia="zh-CN"/>
        </w:rPr>
        <w:t xml:space="preserve">Legend: This table summarizes the demographic, clinical, and genetic features of 29 included Chinese NOMID patients. Abbreviations: M, male; F, female; d, day(s); </w:t>
      </w:r>
      <w:proofErr w:type="spellStart"/>
      <w:r w:rsidRPr="00CE0A6F">
        <w:rPr>
          <w:rFonts w:ascii="Times New Roman" w:eastAsia="宋体" w:hAnsi="Times New Roman" w:cs="Times New Roman"/>
          <w:lang w:eastAsia="zh-CN"/>
        </w:rPr>
        <w:t>mo</w:t>
      </w:r>
      <w:proofErr w:type="spellEnd"/>
      <w:r w:rsidRPr="00CE0A6F">
        <w:rPr>
          <w:rFonts w:ascii="Times New Roman" w:eastAsia="宋体" w:hAnsi="Times New Roman" w:cs="Times New Roman"/>
          <w:lang w:eastAsia="zh-CN"/>
        </w:rPr>
        <w:t>, month(s); h, hour(s); CNS, central nervous system; MSK, musculoskeletal; ND, no data or not described in the original report. Symbols: "+", present; "-", absent. For studies reporting multiple patients (e.g., Zhang et al., 2019), data are presented as the number of affected patients over the total number of patients in the cohort (e.g., 10/10</w:t>
      </w:r>
      <w:proofErr w:type="gramStart"/>
      <w:r w:rsidRPr="00CE0A6F">
        <w:rPr>
          <w:rFonts w:ascii="Times New Roman" w:eastAsia="宋体" w:hAnsi="Times New Roman" w:cs="Times New Roman"/>
          <w:lang w:eastAsia="zh-CN"/>
        </w:rPr>
        <w:t>).</w:t>
      </w:r>
      <w:proofErr w:type="spellStart"/>
      <w:r w:rsidRPr="00CE0A6F">
        <w:rPr>
          <w:rFonts w:ascii="Times New Roman" w:eastAsia="宋体" w:hAnsi="Times New Roman" w:cs="Times New Roman"/>
          <w:lang w:eastAsia="zh-CN"/>
        </w:rPr>
        <w:t>F</w:t>
      </w:r>
      <w:proofErr w:type="gramEnd"/>
      <w:r w:rsidRPr="00CE0A6F">
        <w:rPr>
          <w:rFonts w:ascii="Times New Roman" w:eastAsia="宋体" w:hAnsi="Times New Roman" w:cs="Times New Roman"/>
          <w:lang w:eastAsia="zh-CN"/>
        </w:rPr>
        <w:t>,famale.</w:t>
      </w:r>
      <w:proofErr w:type="gramStart"/>
      <w:r w:rsidRPr="00CE0A6F">
        <w:rPr>
          <w:rFonts w:ascii="Times New Roman" w:eastAsia="宋体" w:hAnsi="Times New Roman" w:cs="Times New Roman"/>
          <w:lang w:eastAsia="zh-CN"/>
        </w:rPr>
        <w:t>M,male</w:t>
      </w:r>
      <w:proofErr w:type="spellEnd"/>
      <w:proofErr w:type="gramEnd"/>
      <w:r w:rsidRPr="00CE0A6F">
        <w:rPr>
          <w:rFonts w:ascii="Times New Roman" w:eastAsia="宋体" w:hAnsi="Times New Roman" w:cs="Times New Roman"/>
          <w:lang w:eastAsia="zh-CN"/>
        </w:rPr>
        <w:t>.</w:t>
      </w:r>
    </w:p>
    <w:sectPr w:rsidR="00CE0A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7D802" w14:textId="77777777" w:rsidR="00C53FEA" w:rsidRDefault="00C53FEA">
      <w:pPr>
        <w:spacing w:line="240" w:lineRule="auto"/>
      </w:pPr>
      <w:r>
        <w:separator/>
      </w:r>
    </w:p>
  </w:endnote>
  <w:endnote w:type="continuationSeparator" w:id="0">
    <w:p w14:paraId="27D992F1" w14:textId="77777777" w:rsidR="00C53FEA" w:rsidRDefault="00C53F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6CA89" w14:textId="77777777" w:rsidR="00C53FEA" w:rsidRDefault="00C53FEA">
      <w:pPr>
        <w:spacing w:after="0"/>
      </w:pPr>
      <w:r>
        <w:separator/>
      </w:r>
    </w:p>
  </w:footnote>
  <w:footnote w:type="continuationSeparator" w:id="0">
    <w:p w14:paraId="44BD4145" w14:textId="77777777" w:rsidR="00C53FEA" w:rsidRDefault="00C53FE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2F820FB6"/>
    <w:multiLevelType w:val="singleLevel"/>
    <w:tmpl w:val="2F820FB6"/>
    <w:lvl w:ilvl="0">
      <w:start w:val="16"/>
      <w:numFmt w:val="upperLetter"/>
      <w:suff w:val="space"/>
      <w:lvlText w:val="%1."/>
      <w:lvlJc w:val="left"/>
    </w:lvl>
  </w:abstractNum>
  <w:num w:numId="1" w16cid:durableId="1545750942">
    <w:abstractNumId w:val="1"/>
  </w:num>
  <w:num w:numId="2" w16cid:durableId="188221714">
    <w:abstractNumId w:val="4"/>
  </w:num>
  <w:num w:numId="3" w16cid:durableId="368727580">
    <w:abstractNumId w:val="5"/>
  </w:num>
  <w:num w:numId="4" w16cid:durableId="1134441925">
    <w:abstractNumId w:val="2"/>
  </w:num>
  <w:num w:numId="5" w16cid:durableId="946615293">
    <w:abstractNumId w:val="0"/>
  </w:num>
  <w:num w:numId="6" w16cid:durableId="1721322089">
    <w:abstractNumId w:val="3"/>
  </w:num>
  <w:num w:numId="7" w16cid:durableId="47835145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62487"/>
    <w:rsid w:val="0029639D"/>
    <w:rsid w:val="00326F90"/>
    <w:rsid w:val="003A1EC0"/>
    <w:rsid w:val="003E7699"/>
    <w:rsid w:val="004641E7"/>
    <w:rsid w:val="004A0174"/>
    <w:rsid w:val="00592745"/>
    <w:rsid w:val="005F65CD"/>
    <w:rsid w:val="006853C2"/>
    <w:rsid w:val="006F5CA6"/>
    <w:rsid w:val="0075754D"/>
    <w:rsid w:val="0077163B"/>
    <w:rsid w:val="007F6AF9"/>
    <w:rsid w:val="009579E0"/>
    <w:rsid w:val="00A15541"/>
    <w:rsid w:val="00A2137F"/>
    <w:rsid w:val="00A4400C"/>
    <w:rsid w:val="00AA1D8D"/>
    <w:rsid w:val="00B47730"/>
    <w:rsid w:val="00C46269"/>
    <w:rsid w:val="00C53FEA"/>
    <w:rsid w:val="00CB0664"/>
    <w:rsid w:val="00CE0A6F"/>
    <w:rsid w:val="00D06541"/>
    <w:rsid w:val="00D14DE3"/>
    <w:rsid w:val="00E27C7A"/>
    <w:rsid w:val="00FC693F"/>
    <w:rsid w:val="0493175C"/>
    <w:rsid w:val="04F038FE"/>
    <w:rsid w:val="05CA1F8A"/>
    <w:rsid w:val="087F5A5E"/>
    <w:rsid w:val="09AE2FE9"/>
    <w:rsid w:val="0D4350D7"/>
    <w:rsid w:val="10402909"/>
    <w:rsid w:val="130F79DE"/>
    <w:rsid w:val="17370FCC"/>
    <w:rsid w:val="17F35817"/>
    <w:rsid w:val="1A1E5680"/>
    <w:rsid w:val="207A30D1"/>
    <w:rsid w:val="216978C6"/>
    <w:rsid w:val="24BC0CFB"/>
    <w:rsid w:val="2E6F7868"/>
    <w:rsid w:val="32491C1C"/>
    <w:rsid w:val="333542EE"/>
    <w:rsid w:val="333D3C9C"/>
    <w:rsid w:val="391D73E6"/>
    <w:rsid w:val="39DA2245"/>
    <w:rsid w:val="3ABB3F68"/>
    <w:rsid w:val="3BDA652C"/>
    <w:rsid w:val="3C25781B"/>
    <w:rsid w:val="3EC116FE"/>
    <w:rsid w:val="44FC7F9B"/>
    <w:rsid w:val="47920CEC"/>
    <w:rsid w:val="49C506D3"/>
    <w:rsid w:val="4A291683"/>
    <w:rsid w:val="4A3E412A"/>
    <w:rsid w:val="4E481A1B"/>
    <w:rsid w:val="4E911B97"/>
    <w:rsid w:val="55990DAE"/>
    <w:rsid w:val="56A417B8"/>
    <w:rsid w:val="574B6DE6"/>
    <w:rsid w:val="591E497D"/>
    <w:rsid w:val="644B5969"/>
    <w:rsid w:val="64790728"/>
    <w:rsid w:val="66E867D7"/>
    <w:rsid w:val="67006EDF"/>
    <w:rsid w:val="67A97C05"/>
    <w:rsid w:val="6A4F305A"/>
    <w:rsid w:val="6C6D2BF0"/>
    <w:rsid w:val="71D14FAE"/>
    <w:rsid w:val="73964909"/>
    <w:rsid w:val="74730A82"/>
    <w:rsid w:val="75980EF8"/>
    <w:rsid w:val="7F2C666B"/>
    <w:rsid w:val="7F601E71"/>
    <w:rsid w:val="7FC3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316131"/>
  <w14:defaultImageDpi w14:val="300"/>
  <w15:docId w15:val="{D03465D1-0AF7-4CC0-A026-B8F69BD9F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  <w:qFormat/>
  </w:style>
  <w:style w:type="character" w:customStyle="1" w:styleId="ac">
    <w:name w:val="页脚 字符"/>
    <w:basedOn w:val="a2"/>
    <w:link w:val="ab"/>
    <w:uiPriority w:val="99"/>
    <w:qFormat/>
  </w:style>
  <w:style w:type="paragraph" w:styleId="afe">
    <w:name w:val="No Spacing"/>
    <w:uiPriority w:val="1"/>
    <w:qFormat/>
    <w:rPr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qFormat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726E45-D3C3-40B6-9FBF-AD597460B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7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wenhao yuan</cp:lastModifiedBy>
  <cp:revision>14</cp:revision>
  <dcterms:created xsi:type="dcterms:W3CDTF">2013-12-23T23:15:00Z</dcterms:created>
  <dcterms:modified xsi:type="dcterms:W3CDTF">2025-11-23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277A14A70E24C6CA5F907A39433A96B_13</vt:lpwstr>
  </property>
  <property fmtid="{D5CDD505-2E9C-101B-9397-08002B2CF9AE}" pid="4" name="KSOTemplateDocerSaveRecord">
    <vt:lpwstr>eyJoZGlkIjoiZjYzNTU2MmYxMTc5ZGM4ZGI5N2QwOWExMWY3NjUzNTQiLCJ1c2VySWQiOiIyODQ1NjQ3NTYifQ==</vt:lpwstr>
  </property>
</Properties>
</file>